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horzAnchor="margin" w:tblpY="616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0"/>
        <w:gridCol w:w="497"/>
        <w:gridCol w:w="656"/>
        <w:gridCol w:w="950"/>
        <w:gridCol w:w="790"/>
        <w:gridCol w:w="497"/>
        <w:gridCol w:w="709"/>
        <w:gridCol w:w="549"/>
        <w:gridCol w:w="469"/>
        <w:gridCol w:w="549"/>
        <w:gridCol w:w="631"/>
        <w:gridCol w:w="550"/>
        <w:gridCol w:w="542"/>
        <w:gridCol w:w="550"/>
        <w:gridCol w:w="543"/>
        <w:gridCol w:w="549"/>
        <w:gridCol w:w="364"/>
        <w:gridCol w:w="549"/>
        <w:gridCol w:w="456"/>
        <w:gridCol w:w="683"/>
        <w:gridCol w:w="543"/>
        <w:gridCol w:w="551"/>
        <w:gridCol w:w="537"/>
      </w:tblGrid>
      <w:tr w:rsidR="00E76B09" w:rsidRPr="00ED425E" w14:paraId="40032428" w14:textId="77777777" w:rsidTr="00E76B09">
        <w:trPr>
          <w:trHeight w:val="340"/>
        </w:trPr>
        <w:tc>
          <w:tcPr>
            <w:tcW w:w="454" w:type="pct"/>
            <w:vMerge w:val="restar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65E91EB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uthor</w:t>
            </w:r>
          </w:p>
        </w:tc>
        <w:tc>
          <w:tcPr>
            <w:tcW w:w="178" w:type="pct"/>
            <w:vMerge w:val="restar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510A927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235" w:type="pct"/>
            <w:vMerge w:val="restar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B3633A1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ype of study</w:t>
            </w:r>
          </w:p>
        </w:tc>
        <w:tc>
          <w:tcPr>
            <w:tcW w:w="622" w:type="pct"/>
            <w:gridSpan w:val="2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96787FE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rotocol description</w:t>
            </w:r>
          </w:p>
        </w:tc>
        <w:tc>
          <w:tcPr>
            <w:tcW w:w="432" w:type="pct"/>
            <w:gridSpan w:val="2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3D919AE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umber of implants</w:t>
            </w:r>
          </w:p>
        </w:tc>
        <w:tc>
          <w:tcPr>
            <w:tcW w:w="3080" w:type="pct"/>
            <w:gridSpan w:val="16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A6C9EC"/>
            <w:noWrap/>
            <w:vAlign w:val="center"/>
            <w:hideMark/>
          </w:tcPr>
          <w:p w14:paraId="0ABAEC2D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idfacial Mucosal Level</w:t>
            </w:r>
          </w:p>
        </w:tc>
      </w:tr>
      <w:tr w:rsidR="00E76B09" w:rsidRPr="00ED425E" w14:paraId="5A21CF59" w14:textId="77777777" w:rsidTr="00E76B09">
        <w:trPr>
          <w:trHeight w:val="340"/>
        </w:trPr>
        <w:tc>
          <w:tcPr>
            <w:tcW w:w="454" w:type="pct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38EFA02" w14:textId="77777777" w:rsidR="00ED425E" w:rsidRPr="00ED425E" w:rsidRDefault="00ED425E" w:rsidP="00E76B0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8" w:type="pct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F19F2A6" w14:textId="77777777" w:rsidR="00ED425E" w:rsidRPr="00ED425E" w:rsidRDefault="00ED425E" w:rsidP="00E76B0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35" w:type="pct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17E8E91" w14:textId="77777777" w:rsidR="00ED425E" w:rsidRPr="00ED425E" w:rsidRDefault="00ED425E" w:rsidP="00E76B0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F30165C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est</w:t>
            </w:r>
          </w:p>
        </w:tc>
        <w:tc>
          <w:tcPr>
            <w:tcW w:w="282" w:type="pct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2D69E6A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78" w:type="pct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E881DEC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est</w:t>
            </w:r>
          </w:p>
        </w:tc>
        <w:tc>
          <w:tcPr>
            <w:tcW w:w="254" w:type="pct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6F0E9A2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566" w:type="pct"/>
            <w:gridSpan w:val="8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33FD248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est</w:t>
            </w:r>
          </w:p>
        </w:tc>
        <w:tc>
          <w:tcPr>
            <w:tcW w:w="1513" w:type="pct"/>
            <w:gridSpan w:val="8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272D353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ntrôle</w:t>
            </w:r>
          </w:p>
        </w:tc>
      </w:tr>
      <w:tr w:rsidR="00ED425E" w:rsidRPr="00ED425E" w14:paraId="0F856A23" w14:textId="77777777" w:rsidTr="00E76B09">
        <w:trPr>
          <w:trHeight w:val="340"/>
        </w:trPr>
        <w:tc>
          <w:tcPr>
            <w:tcW w:w="454" w:type="pct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E1C6C03" w14:textId="77777777" w:rsidR="00ED425E" w:rsidRPr="00ED425E" w:rsidRDefault="00ED425E" w:rsidP="00E76B0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8" w:type="pct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3689166" w14:textId="77777777" w:rsidR="00ED425E" w:rsidRPr="00ED425E" w:rsidRDefault="00ED425E" w:rsidP="00E76B0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35" w:type="pct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D9EB584" w14:textId="77777777" w:rsidR="00ED425E" w:rsidRPr="00ED425E" w:rsidRDefault="00ED425E" w:rsidP="00E76B0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CA68363" w14:textId="77777777" w:rsidR="00ED425E" w:rsidRPr="00ED425E" w:rsidRDefault="00ED425E" w:rsidP="00E76B0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2" w:type="pct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B0B3F2A" w14:textId="77777777" w:rsidR="00ED425E" w:rsidRPr="00ED425E" w:rsidRDefault="00ED425E" w:rsidP="00E76B0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8" w:type="pct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982EBB3" w14:textId="77777777" w:rsidR="00ED425E" w:rsidRPr="00ED425E" w:rsidRDefault="00ED425E" w:rsidP="00E76B0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4" w:type="pct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E9909C5" w14:textId="77777777" w:rsidR="00ED425E" w:rsidRPr="00ED425E" w:rsidRDefault="00ED425E" w:rsidP="00E76B0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gridSpan w:val="2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01898F2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-3 months</w:t>
            </w:r>
          </w:p>
        </w:tc>
        <w:tc>
          <w:tcPr>
            <w:tcW w:w="422" w:type="pct"/>
            <w:gridSpan w:val="2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bottom"/>
            <w:hideMark/>
          </w:tcPr>
          <w:p w14:paraId="1AB02F3E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-6 months</w:t>
            </w:r>
          </w:p>
        </w:tc>
        <w:tc>
          <w:tcPr>
            <w:tcW w:w="390" w:type="pct"/>
            <w:gridSpan w:val="2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4112141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-12 months</w:t>
            </w:r>
          </w:p>
        </w:tc>
        <w:tc>
          <w:tcPr>
            <w:tcW w:w="390" w:type="pct"/>
            <w:gridSpan w:val="2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035C29C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-36 months</w:t>
            </w:r>
          </w:p>
        </w:tc>
        <w:tc>
          <w:tcPr>
            <w:tcW w:w="326" w:type="pct"/>
            <w:gridSpan w:val="2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977A839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-1 month</w:t>
            </w:r>
          </w:p>
        </w:tc>
        <w:tc>
          <w:tcPr>
            <w:tcW w:w="359" w:type="pct"/>
            <w:gridSpan w:val="2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E7D6C79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-3 months</w:t>
            </w:r>
          </w:p>
        </w:tc>
        <w:tc>
          <w:tcPr>
            <w:tcW w:w="438" w:type="pct"/>
            <w:gridSpan w:val="2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CB728A8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-6 months</w:t>
            </w:r>
          </w:p>
        </w:tc>
        <w:tc>
          <w:tcPr>
            <w:tcW w:w="390" w:type="pct"/>
            <w:gridSpan w:val="2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99FB8E8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-12 months</w:t>
            </w:r>
          </w:p>
        </w:tc>
      </w:tr>
      <w:tr w:rsidR="00ED425E" w:rsidRPr="00ED425E" w14:paraId="3B1BC852" w14:textId="77777777" w:rsidTr="00E76B09">
        <w:trPr>
          <w:trHeight w:val="340"/>
        </w:trPr>
        <w:tc>
          <w:tcPr>
            <w:tcW w:w="454" w:type="pct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C4569A1" w14:textId="77777777" w:rsidR="00ED425E" w:rsidRPr="00ED425E" w:rsidRDefault="00ED425E" w:rsidP="00E76B0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8" w:type="pct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DF1FFB5" w14:textId="77777777" w:rsidR="00ED425E" w:rsidRPr="00ED425E" w:rsidRDefault="00ED425E" w:rsidP="00E76B0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35" w:type="pct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7EBA1C4" w14:textId="77777777" w:rsidR="00ED425E" w:rsidRPr="00ED425E" w:rsidRDefault="00ED425E" w:rsidP="00E76B0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5A99BF8" w14:textId="77777777" w:rsidR="00ED425E" w:rsidRPr="00ED425E" w:rsidRDefault="00ED425E" w:rsidP="00E76B0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2" w:type="pct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6D142AD" w14:textId="77777777" w:rsidR="00ED425E" w:rsidRPr="00ED425E" w:rsidRDefault="00ED425E" w:rsidP="00E76B0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8" w:type="pct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4F7A88F" w14:textId="77777777" w:rsidR="00ED425E" w:rsidRPr="00ED425E" w:rsidRDefault="00ED425E" w:rsidP="00E76B0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4" w:type="pct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C0A5B40" w14:textId="77777777" w:rsidR="00ED425E" w:rsidRPr="00ED425E" w:rsidRDefault="00ED425E" w:rsidP="00E76B0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45B9644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8A09DD3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19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4D36971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D80D9F6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33677E7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BA2A1FA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92CAB1E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1AD79AF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19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7221BF9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3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297DA6D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19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6A35F90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495FA97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24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8BB668C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859CDB7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835E2E9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64EE108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D</w:t>
            </w:r>
          </w:p>
        </w:tc>
      </w:tr>
      <w:tr w:rsidR="00E76B09" w:rsidRPr="00ED425E" w14:paraId="488B8040" w14:textId="77777777" w:rsidTr="00E76B09">
        <w:trPr>
          <w:trHeight w:val="500"/>
        </w:trPr>
        <w:tc>
          <w:tcPr>
            <w:tcW w:w="454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3E0D884" w14:textId="1E5B6D2C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Chokaree</w:t>
            </w:r>
            <w:r w:rsidR="00397CD2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397CD2">
              <w:rPr>
                <w:rFonts w:ascii="Arial" w:hAnsi="Arial" w:cs="Arial"/>
                <w:sz w:val="16"/>
                <w:szCs w:val="16"/>
              </w:rPr>
              <w:t>et al.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3DF1AEA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118707B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19FE0A0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 xml:space="preserve">IIP – BG -  customized HA - 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D79079B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 xml:space="preserve">IIP – BG - Standard HA 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725A8F6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ACFD589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9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23FBF64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29E11E7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9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A6C9EC"/>
            <w:noWrap/>
            <w:vAlign w:val="center"/>
            <w:hideMark/>
          </w:tcPr>
          <w:p w14:paraId="6521BC0F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A6C9EC"/>
            <w:noWrap/>
            <w:vAlign w:val="center"/>
            <w:hideMark/>
          </w:tcPr>
          <w:p w14:paraId="5A3886EE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0.6411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59D3F7D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C996EE2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53FB116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77982CA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9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B9B6B81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47811D3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9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D509D19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8A7B2EE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4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A6C9EC"/>
            <w:noWrap/>
            <w:vAlign w:val="center"/>
            <w:hideMark/>
          </w:tcPr>
          <w:p w14:paraId="44882F0D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-0.6083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A6C9EC"/>
            <w:noWrap/>
            <w:vAlign w:val="center"/>
            <w:hideMark/>
          </w:tcPr>
          <w:p w14:paraId="3781D05A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0.857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A22E33E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7746D21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E76B09" w:rsidRPr="00ED425E" w14:paraId="104AF556" w14:textId="77777777" w:rsidTr="00E76B09">
        <w:trPr>
          <w:trHeight w:val="740"/>
        </w:trPr>
        <w:tc>
          <w:tcPr>
            <w:tcW w:w="454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2AC3FB6E" w14:textId="6A90BFCC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Lertwongpaisan</w:t>
            </w:r>
            <w:r w:rsidR="00397CD2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397CD2">
              <w:rPr>
                <w:rFonts w:ascii="Arial" w:hAnsi="Arial" w:cs="Arial"/>
                <w:sz w:val="16"/>
                <w:szCs w:val="16"/>
              </w:rPr>
              <w:t>et al.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3B917F2E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57C8E7D8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Case-series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51732508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 xml:space="preserve">IIP – BG - titanium customized HA - 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49607C65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N.A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15911C64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7AFAD8CE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A6C9EC"/>
            <w:noWrap/>
            <w:vAlign w:val="center"/>
            <w:hideMark/>
          </w:tcPr>
          <w:p w14:paraId="045C44AF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A6C9EC"/>
            <w:vAlign w:val="center"/>
            <w:hideMark/>
          </w:tcPr>
          <w:p w14:paraId="62C3AC23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9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A6C9EC"/>
            <w:noWrap/>
            <w:vAlign w:val="center"/>
            <w:hideMark/>
          </w:tcPr>
          <w:p w14:paraId="07AFAE42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A6C9EC"/>
            <w:vAlign w:val="center"/>
            <w:hideMark/>
          </w:tcPr>
          <w:p w14:paraId="79BCD0E5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5BA6E6DD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2CF387ED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15B24832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7388695F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9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533F5F17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412FDFAE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9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64A4E662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25272514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4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69C6442F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7632A9B2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10A4FDB7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24A60643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E76B09" w:rsidRPr="00ED425E" w14:paraId="51785811" w14:textId="77777777" w:rsidTr="00E76B09">
        <w:trPr>
          <w:trHeight w:val="500"/>
        </w:trPr>
        <w:tc>
          <w:tcPr>
            <w:tcW w:w="454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6B2922D" w14:textId="27150BE6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Perez</w:t>
            </w:r>
            <w:r w:rsidR="00397CD2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397CD2">
              <w:rPr>
                <w:rFonts w:ascii="Arial" w:hAnsi="Arial" w:cs="Arial"/>
                <w:sz w:val="16"/>
                <w:szCs w:val="16"/>
              </w:rPr>
              <w:t>et al.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B9E8916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BFDE86E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6CAC330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 xml:space="preserve">IIP – BG - customized HA 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BAEF2C3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 xml:space="preserve">IIP – BG - Standard HA 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1A3F303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9AEA191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9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B790B98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DBEB0D7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9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7931428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078F350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A6C9EC"/>
            <w:noWrap/>
            <w:vAlign w:val="center"/>
            <w:hideMark/>
          </w:tcPr>
          <w:p w14:paraId="3B1B010E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A6C9EC"/>
            <w:noWrap/>
            <w:vAlign w:val="center"/>
            <w:hideMark/>
          </w:tcPr>
          <w:p w14:paraId="16044A62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DA65DCE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2697743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9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3110D80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03F97E8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9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2B35FCB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66ED7A5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4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553BA2B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819ECAC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A6C9EC"/>
            <w:noWrap/>
            <w:vAlign w:val="center"/>
            <w:hideMark/>
          </w:tcPr>
          <w:p w14:paraId="55994F49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+0.1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A6C9EC"/>
            <w:noWrap/>
            <w:vAlign w:val="center"/>
            <w:hideMark/>
          </w:tcPr>
          <w:p w14:paraId="75838453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</w:tr>
      <w:tr w:rsidR="00E76B09" w:rsidRPr="00ED425E" w14:paraId="1D8DE48E" w14:textId="77777777" w:rsidTr="00E76B09">
        <w:trPr>
          <w:trHeight w:val="500"/>
        </w:trPr>
        <w:tc>
          <w:tcPr>
            <w:tcW w:w="454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10D75E05" w14:textId="153B82C9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Chan</w:t>
            </w:r>
            <w:r w:rsidR="00397CD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97CD2">
              <w:rPr>
                <w:rFonts w:ascii="Arial" w:hAnsi="Arial" w:cs="Arial"/>
                <w:sz w:val="16"/>
                <w:szCs w:val="16"/>
              </w:rPr>
              <w:t>et al.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313E9120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48525204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192131AE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 xml:space="preserve">IIP – BG - IP  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297BABF7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 xml:space="preserve">IIP – BG - standard HA 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0880EEB6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555276A3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9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579E1FBC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683444F0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9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38459CA1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6196A67A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A6C9EC"/>
            <w:noWrap/>
            <w:vAlign w:val="center"/>
            <w:hideMark/>
          </w:tcPr>
          <w:p w14:paraId="6B7D75ED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A6C9EC"/>
            <w:noWrap/>
            <w:vAlign w:val="center"/>
            <w:hideMark/>
          </w:tcPr>
          <w:p w14:paraId="4721FC9C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7DE4BBB8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4B0273E2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9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382490A0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6DCD16B3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9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6FECC34A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690CEE3C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4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301C537B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49BB6DCD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A6C9EC"/>
            <w:noWrap/>
            <w:vAlign w:val="center"/>
            <w:hideMark/>
          </w:tcPr>
          <w:p w14:paraId="36701C54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A6C9EC"/>
            <w:noWrap/>
            <w:vAlign w:val="center"/>
            <w:hideMark/>
          </w:tcPr>
          <w:p w14:paraId="05FB879A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0.7</w:t>
            </w:r>
          </w:p>
        </w:tc>
      </w:tr>
      <w:tr w:rsidR="00E76B09" w:rsidRPr="00ED425E" w14:paraId="28D7896F" w14:textId="77777777" w:rsidTr="00E76B09">
        <w:trPr>
          <w:trHeight w:val="340"/>
        </w:trPr>
        <w:tc>
          <w:tcPr>
            <w:tcW w:w="454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6785EB9B" w14:textId="61F02982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Spinato</w:t>
            </w:r>
            <w:r w:rsidR="00397CD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97CD2">
              <w:rPr>
                <w:rFonts w:ascii="Arial" w:hAnsi="Arial" w:cs="Arial"/>
                <w:sz w:val="16"/>
                <w:szCs w:val="16"/>
              </w:rPr>
              <w:t>et al.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17AC9937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537E88C7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Case Control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3852242B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IIP - IP - BG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42425259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IIP - IP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055DFA2D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01533BA9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9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7124756B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1EB97E77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9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4D354C28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10B78BD3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A6C9EC"/>
            <w:noWrap/>
            <w:vAlign w:val="center"/>
            <w:hideMark/>
          </w:tcPr>
          <w:p w14:paraId="6C7BE9B4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A6C9EC"/>
            <w:noWrap/>
            <w:vAlign w:val="center"/>
            <w:hideMark/>
          </w:tcPr>
          <w:p w14:paraId="68C1863D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6347C912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53F99B7E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9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29CF1674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089D2647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9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0FD225DF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0C0398B5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4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0106102E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D9D9D9"/>
            <w:noWrap/>
            <w:vAlign w:val="center"/>
            <w:hideMark/>
          </w:tcPr>
          <w:p w14:paraId="60A75F91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A6C9EC"/>
            <w:noWrap/>
            <w:vAlign w:val="center"/>
            <w:hideMark/>
          </w:tcPr>
          <w:p w14:paraId="100A39FC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A6C9EC"/>
            <w:noWrap/>
            <w:vAlign w:val="center"/>
            <w:hideMark/>
          </w:tcPr>
          <w:p w14:paraId="735F4499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0.32</w:t>
            </w:r>
          </w:p>
        </w:tc>
      </w:tr>
      <w:tr w:rsidR="00E76B09" w:rsidRPr="00ED425E" w14:paraId="053152B2" w14:textId="77777777" w:rsidTr="00E76B09">
        <w:trPr>
          <w:trHeight w:val="340"/>
        </w:trPr>
        <w:tc>
          <w:tcPr>
            <w:tcW w:w="454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FC037DF" w14:textId="0D8C2C7D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Cosyn</w:t>
            </w:r>
            <w:r w:rsidR="00397CD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97CD2">
              <w:rPr>
                <w:rFonts w:ascii="Arial" w:hAnsi="Arial" w:cs="Arial"/>
                <w:sz w:val="16"/>
                <w:szCs w:val="16"/>
              </w:rPr>
              <w:t>et al.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C2C49F7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A1E6E90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Case series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C843805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IIP - IP - BG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765EA04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N.A</w:t>
            </w:r>
          </w:p>
        </w:tc>
        <w:tc>
          <w:tcPr>
            <w:tcW w:w="17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BCF58E4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C9220F0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D063F46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3B64116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9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1EBCEF9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E6FE21A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A6C9EC"/>
            <w:noWrap/>
            <w:vAlign w:val="bottom"/>
            <w:hideMark/>
          </w:tcPr>
          <w:p w14:paraId="4541C966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-0.53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A6C9EC"/>
            <w:noWrap/>
            <w:vAlign w:val="bottom"/>
            <w:hideMark/>
          </w:tcPr>
          <w:p w14:paraId="07D8329D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A6C9EC"/>
            <w:noWrap/>
            <w:vAlign w:val="bottom"/>
            <w:hideMark/>
          </w:tcPr>
          <w:p w14:paraId="0C1A5B60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-0.34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A6C9EC"/>
            <w:noWrap/>
            <w:vAlign w:val="bottom"/>
            <w:hideMark/>
          </w:tcPr>
          <w:p w14:paraId="6A30170A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9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1F0B811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AD2516C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9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18A6FA2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6E953B3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4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03CB632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4267088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1B7FF7B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AD0BEB8" w14:textId="77777777" w:rsidR="00ED425E" w:rsidRPr="00ED425E" w:rsidRDefault="00ED425E" w:rsidP="00E76B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ED425E" w:rsidRPr="00ED425E" w14:paraId="7AE34846" w14:textId="77777777" w:rsidTr="00E76B09">
        <w:trPr>
          <w:trHeight w:val="340"/>
        </w:trPr>
        <w:tc>
          <w:tcPr>
            <w:tcW w:w="5000" w:type="pct"/>
            <w:gridSpan w:val="23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D9D9D9"/>
            <w:vAlign w:val="center"/>
            <w:hideMark/>
          </w:tcPr>
          <w:p w14:paraId="3FA8ECC0" w14:textId="77777777" w:rsidR="00FE5CFA" w:rsidRPr="00FE5CFA" w:rsidRDefault="00FE5CFA" w:rsidP="00FE5CFA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FE5CF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egative values indicate recession or dimensional reduction.</w:t>
            </w:r>
          </w:p>
          <w:p w14:paraId="503E2376" w14:textId="77777777" w:rsidR="00ED425E" w:rsidRPr="00ED425E" w:rsidRDefault="00ED425E" w:rsidP="00E76B09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D425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IIP: Immediate Implant Placement; BG: Bone Graft;  HA: Healing Abutment; IP: Immediate Provisional; NA: Not Applicable; RCT : Randomized Clinical Trial; BL : Bone Level ; IC : Internal Connection ; EC : External Connection</w:t>
            </w:r>
          </w:p>
        </w:tc>
      </w:tr>
    </w:tbl>
    <w:p w14:paraId="076E9945" w14:textId="50767AB8" w:rsidR="00E76B09" w:rsidRPr="004E7F43" w:rsidRDefault="00E76B09">
      <w:pPr>
        <w:rPr>
          <w:rFonts w:ascii="Arial" w:hAnsi="Arial" w:cs="Arial"/>
          <w:color w:val="000000"/>
        </w:rPr>
      </w:pPr>
      <w:r>
        <w:rPr>
          <w:rFonts w:ascii="Arial" w:hAnsi="Arial" w:cs="Arial"/>
        </w:rPr>
        <w:t xml:space="preserve">Supplemental Table </w:t>
      </w:r>
      <w:r w:rsidR="009A1381">
        <w:rPr>
          <w:rFonts w:ascii="Arial" w:hAnsi="Arial" w:cs="Arial"/>
        </w:rPr>
        <w:t>5</w:t>
      </w:r>
      <w:r>
        <w:rPr>
          <w:rFonts w:ascii="Arial" w:hAnsi="Arial" w:cs="Arial"/>
        </w:rPr>
        <w:t>: Midfacial Mucosal Level </w:t>
      </w:r>
      <w:r w:rsidR="00D26A83">
        <w:rPr>
          <w:rFonts w:ascii="Arial" w:hAnsi="Arial" w:cs="Arial"/>
        </w:rPr>
        <w:t xml:space="preserve"> </w:t>
      </w:r>
    </w:p>
    <w:p w14:paraId="755C1DE6" w14:textId="77777777" w:rsidR="00D26A83" w:rsidRDefault="00D26A83">
      <w:pPr>
        <w:rPr>
          <w:rFonts w:ascii="Arial" w:hAnsi="Arial" w:cs="Arial"/>
        </w:rPr>
      </w:pPr>
    </w:p>
    <w:p w14:paraId="409D7483" w14:textId="77777777" w:rsidR="00ED425E" w:rsidRDefault="00ED425E">
      <w:pPr>
        <w:rPr>
          <w:rFonts w:ascii="Arial" w:hAnsi="Arial" w:cs="Arial"/>
        </w:rPr>
      </w:pPr>
    </w:p>
    <w:p w14:paraId="69D4B68F" w14:textId="24181629" w:rsidR="00E76B09" w:rsidRDefault="00E76B09">
      <w:pPr>
        <w:rPr>
          <w:rFonts w:ascii="Arial" w:hAnsi="Arial" w:cs="Arial"/>
        </w:rPr>
      </w:pPr>
    </w:p>
    <w:sectPr w:rsidR="00E76B09" w:rsidSect="00ED425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25E"/>
    <w:rsid w:val="000C0395"/>
    <w:rsid w:val="002B7641"/>
    <w:rsid w:val="00397CD2"/>
    <w:rsid w:val="004E7F43"/>
    <w:rsid w:val="005C5D07"/>
    <w:rsid w:val="005F6F08"/>
    <w:rsid w:val="007D0E6C"/>
    <w:rsid w:val="008904CD"/>
    <w:rsid w:val="00941B5D"/>
    <w:rsid w:val="009A1381"/>
    <w:rsid w:val="00BE21CD"/>
    <w:rsid w:val="00D26A83"/>
    <w:rsid w:val="00E76B09"/>
    <w:rsid w:val="00ED425E"/>
    <w:rsid w:val="00FE5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C22B49"/>
  <w15:chartTrackingRefBased/>
  <w15:docId w15:val="{C7099348-6B8F-4E49-A94A-D50A16E18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21CD"/>
    <w:pPr>
      <w:spacing w:after="0" w:line="240" w:lineRule="auto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ED425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ED425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ED425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ED425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ED425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ED425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ED425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ED425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ED425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D42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ED42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ED42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ED425E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ED425E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ED425E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ED425E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ED425E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ED425E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ED425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ED42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ED425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ED42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ED425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ED425E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ED425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ED425E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ED42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ED425E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ED425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405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0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1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3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9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2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2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6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5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0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6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2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6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8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8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9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4</Words>
  <Characters>1213</Characters>
  <Application>Microsoft Office Word</Application>
  <DocSecurity>0</DocSecurity>
  <Lines>44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ZADIKIAN</dc:creator>
  <cp:keywords/>
  <dc:description/>
  <cp:lastModifiedBy>Charles ZADIKIAN</cp:lastModifiedBy>
  <cp:revision>4</cp:revision>
  <dcterms:created xsi:type="dcterms:W3CDTF">2025-05-03T12:30:00Z</dcterms:created>
  <dcterms:modified xsi:type="dcterms:W3CDTF">2025-12-29T14:14:00Z</dcterms:modified>
</cp:coreProperties>
</file>